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F93FE" w14:textId="3331BC57" w:rsidR="00054D59" w:rsidRPr="001A253B" w:rsidRDefault="00811847">
      <w:pPr>
        <w:rPr>
          <w:rFonts w:ascii="Times New Roman" w:hAnsi="Times New Roman" w:cs="Times New Roman"/>
          <w:b/>
          <w:color w:val="000000" w:themeColor="text1"/>
        </w:rPr>
      </w:pPr>
      <w:r w:rsidRPr="00811847">
        <w:rPr>
          <w:rFonts w:ascii="Times New Roman" w:hAnsi="Times New Roman" w:cs="Times New Roman"/>
          <w:b/>
          <w:color w:val="000000" w:themeColor="text1"/>
        </w:rPr>
        <w:t>Supplementary Table 1</w:t>
      </w:r>
      <w:r w:rsidR="00914CB0" w:rsidRPr="001A253B">
        <w:rPr>
          <w:rFonts w:ascii="Times New Roman" w:hAnsi="Times New Roman" w:cs="Times New Roman"/>
          <w:b/>
          <w:color w:val="000000" w:themeColor="text1"/>
        </w:rPr>
        <w:t>.</w:t>
      </w:r>
      <w:r w:rsidR="00914CB0" w:rsidRPr="00914CB0">
        <w:t xml:space="preserve"> </w:t>
      </w:r>
      <w:r w:rsidR="00914CB0" w:rsidRPr="001A253B">
        <w:rPr>
          <w:rFonts w:ascii="Times New Roman" w:hAnsi="Times New Roman" w:cs="Times New Roman"/>
          <w:b/>
          <w:color w:val="000000" w:themeColor="text1"/>
        </w:rPr>
        <w:t>Correlation of HDAC7 expression with the clinicopathological characteristics of patients with CM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3119"/>
        <w:gridCol w:w="850"/>
        <w:gridCol w:w="993"/>
        <w:gridCol w:w="1559"/>
        <w:gridCol w:w="1276"/>
      </w:tblGrid>
      <w:tr w:rsidR="00197AA0" w:rsidRPr="005713A5" w14:paraId="5896F4CB" w14:textId="77777777" w:rsidTr="004408C3">
        <w:trPr>
          <w:trHeight w:val="283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39EC" w14:textId="77777777" w:rsidR="00197AA0" w:rsidRPr="001A253B" w:rsidRDefault="00197AA0" w:rsidP="00A53D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A253B">
              <w:rPr>
                <w:rFonts w:ascii="Times New Roman" w:hAnsi="Times New Roman" w:cs="Times New Roman"/>
                <w:b/>
                <w:color w:val="000000" w:themeColor="text1"/>
              </w:rPr>
              <w:t>Clinicopathological variable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C9F5" w14:textId="3B4DA547" w:rsidR="00197AA0" w:rsidRPr="001A253B" w:rsidRDefault="00197AA0" w:rsidP="00A53D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A25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B9CE" w14:textId="73F7CDCD" w:rsidR="00197AA0" w:rsidRPr="005713A5" w:rsidRDefault="00197AA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53B">
              <w:rPr>
                <w:rFonts w:ascii="Times New Roman" w:hAnsi="Times New Roman" w:cs="Times New Roman"/>
                <w:b/>
                <w:color w:val="000000" w:themeColor="text1"/>
              </w:rPr>
              <w:t>HDAC7 expression</w:t>
            </w:r>
          </w:p>
        </w:tc>
      </w:tr>
      <w:tr w:rsidR="00197AA0" w:rsidRPr="005713A5" w14:paraId="03A6CE6C" w14:textId="77777777" w:rsidTr="004408C3">
        <w:trPr>
          <w:trHeight w:val="283"/>
          <w:jc w:val="center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86B4" w14:textId="77777777" w:rsidR="00197AA0" w:rsidRPr="005713A5" w:rsidRDefault="00197AA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8B7F" w14:textId="77777777" w:rsidR="00197AA0" w:rsidRPr="005713A5" w:rsidRDefault="00197AA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5464" w14:textId="77777777" w:rsidR="00197AA0" w:rsidRPr="001A253B" w:rsidRDefault="00197AA0" w:rsidP="00A53D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A253B">
              <w:rPr>
                <w:rFonts w:ascii="Times New Roman" w:hAnsi="Times New Roman" w:cs="Times New Roman"/>
                <w:b/>
                <w:color w:val="000000" w:themeColor="text1"/>
              </w:rPr>
              <w:t>Low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3E39" w14:textId="77777777" w:rsidR="00197AA0" w:rsidRPr="005713A5" w:rsidRDefault="00197AA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53B">
              <w:rPr>
                <w:rFonts w:ascii="Times New Roman" w:hAnsi="Times New Roman" w:cs="Times New Roman"/>
                <w:b/>
                <w:color w:val="000000" w:themeColor="text1"/>
              </w:rPr>
              <w:t>Hig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C588" w14:textId="77777777" w:rsidR="00197AA0" w:rsidRPr="005713A5" w:rsidRDefault="00197AA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53B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  <w:r w:rsidRPr="001A253B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914CB0" w:rsidRPr="005713A5" w14:paraId="3D6B58C5" w14:textId="77777777" w:rsidTr="004408C3">
        <w:trPr>
          <w:trHeight w:val="283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ACF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C2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86B6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CE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7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</w:tr>
      <w:tr w:rsidR="00914CB0" w:rsidRPr="005713A5" w14:paraId="2F717257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68C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3F8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421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30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894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4D5DF4FF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2EA6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753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45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0B7E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21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10A618E6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8E6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65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A3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DF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F1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</w:t>
            </w:r>
          </w:p>
        </w:tc>
      </w:tr>
      <w:tr w:rsidR="00914CB0" w:rsidRPr="005713A5" w14:paraId="1139AC56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D7C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C52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A3F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BC1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9EE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69701A2C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898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8C1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F9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942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A9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0EBF6363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BD7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E244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62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30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720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914CB0" w:rsidRPr="005713A5" w14:paraId="7F725944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A54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AFA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C2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09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EA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01A47BEF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77AB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-16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BF9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0A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C7F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13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4DEE2E93" w14:textId="77777777" w:rsidTr="00A53D18">
        <w:trPr>
          <w:trHeight w:val="27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18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6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A1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00E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6C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1E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50905A16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9033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h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35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0D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CD4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58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</w:tr>
      <w:tr w:rsidR="00914CB0" w:rsidRPr="005713A5" w14:paraId="5F84F349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EFC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.5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01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145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A96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2B9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3977EB2C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BC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-10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561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8E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FE9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F1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0B0550C0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FB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0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24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530" w14:textId="4FA24783" w:rsidR="00914CB0" w:rsidRPr="005713A5" w:rsidRDefault="00D3468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4AF" w14:textId="1F9E58DD" w:rsidR="00914CB0" w:rsidRPr="005713A5" w:rsidRDefault="00D3468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116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CB0" w:rsidRPr="005713A5" w14:paraId="5FFEF716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A88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iliary body invol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49DE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A28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89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34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</w:t>
            </w:r>
          </w:p>
        </w:tc>
      </w:tr>
      <w:tr w:rsidR="00914CB0" w:rsidRPr="005713A5" w14:paraId="751F7705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F29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E6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5D34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7D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20B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6FE84762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F1B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09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A3B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B9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EF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2905059C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BF8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traocular ex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C3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082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F35E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004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</w:tr>
      <w:tr w:rsidR="00914CB0" w:rsidRPr="005713A5" w14:paraId="0F9DC519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AB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3AE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C0EF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B1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E853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2778D64D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F6D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C9C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99B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C2E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AB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30C51C03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556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NM sta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B6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AB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7B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929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</w:tr>
      <w:tr w:rsidR="00914CB0" w:rsidRPr="005713A5" w14:paraId="090857A7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B1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–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C1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FF8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2B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27BE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4065140E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5AEA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–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9428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918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CF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7C51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314D8F67" w14:textId="77777777" w:rsidTr="00A53D1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4C2" w14:textId="77777777" w:rsidR="00914CB0" w:rsidRPr="001A253B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5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78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A721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6BD0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7B2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</w:tr>
      <w:tr w:rsidR="00914CB0" w:rsidRPr="005713A5" w14:paraId="12C4F15D" w14:textId="77777777" w:rsidTr="004408C3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016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B246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FC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CA6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BD7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4CB0" w:rsidRPr="005713A5" w14:paraId="66B29FC0" w14:textId="77777777" w:rsidTr="004408C3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307D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CEB9F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2628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7585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13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3081" w14:textId="77777777" w:rsidR="00914CB0" w:rsidRPr="005713A5" w:rsidRDefault="00914CB0" w:rsidP="00A53D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DA76F40" w14:textId="77777777" w:rsidR="00914CB0" w:rsidRPr="005713A5" w:rsidRDefault="00914CB0" w:rsidP="00914CB0">
      <w:pPr>
        <w:rPr>
          <w:rFonts w:ascii="Times New Roman" w:hAnsi="Times New Roman" w:cs="Times New Roman"/>
        </w:rPr>
      </w:pPr>
    </w:p>
    <w:p w14:paraId="0AFCDB92" w14:textId="77777777" w:rsidR="00914CB0" w:rsidRPr="00914CB0" w:rsidRDefault="00914CB0">
      <w:pPr>
        <w:rPr>
          <w:sz w:val="18"/>
          <w:szCs w:val="18"/>
        </w:rPr>
      </w:pPr>
    </w:p>
    <w:sectPr w:rsidR="00914CB0" w:rsidRPr="00914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8FEF6" w14:textId="77777777" w:rsidR="007F16E5" w:rsidRDefault="007F16E5" w:rsidP="00914CB0">
      <w:r>
        <w:separator/>
      </w:r>
    </w:p>
  </w:endnote>
  <w:endnote w:type="continuationSeparator" w:id="0">
    <w:p w14:paraId="4AD7F061" w14:textId="77777777" w:rsidR="007F16E5" w:rsidRDefault="007F16E5" w:rsidP="0091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9A211" w14:textId="77777777" w:rsidR="007F16E5" w:rsidRDefault="007F16E5" w:rsidP="00914CB0">
      <w:r>
        <w:separator/>
      </w:r>
    </w:p>
  </w:footnote>
  <w:footnote w:type="continuationSeparator" w:id="0">
    <w:p w14:paraId="14DD8E5E" w14:textId="77777777" w:rsidR="007F16E5" w:rsidRDefault="007F16E5" w:rsidP="00914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59"/>
    <w:rsid w:val="00031A75"/>
    <w:rsid w:val="00054D59"/>
    <w:rsid w:val="00197AA0"/>
    <w:rsid w:val="001A253B"/>
    <w:rsid w:val="001F0B40"/>
    <w:rsid w:val="004408C3"/>
    <w:rsid w:val="00544E2C"/>
    <w:rsid w:val="007F16E5"/>
    <w:rsid w:val="00811847"/>
    <w:rsid w:val="00914CB0"/>
    <w:rsid w:val="00A3609A"/>
    <w:rsid w:val="00D34680"/>
    <w:rsid w:val="00F5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D8266"/>
  <w15:chartTrackingRefBased/>
  <w15:docId w15:val="{D8F40136-B477-47B5-B43A-F8A1DBF8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C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65</dc:creator>
  <cp:keywords/>
  <dc:description/>
  <cp:lastModifiedBy>丁 鹏</cp:lastModifiedBy>
  <cp:revision>6</cp:revision>
  <dcterms:created xsi:type="dcterms:W3CDTF">2022-07-19T11:41:00Z</dcterms:created>
  <dcterms:modified xsi:type="dcterms:W3CDTF">2022-10-29T10:57:00Z</dcterms:modified>
</cp:coreProperties>
</file>